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4E82" w:rsidRDefault="000D4E82" w:rsidP="00F8493B"/>
    <w:tbl>
      <w:tblPr>
        <w:tblStyle w:val="TableGrid1"/>
        <w:tblW w:w="990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540"/>
        <w:gridCol w:w="7920"/>
        <w:gridCol w:w="90"/>
        <w:gridCol w:w="720"/>
        <w:gridCol w:w="630"/>
      </w:tblGrid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rriers 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 </w:t>
            </w:r>
          </w:p>
        </w:tc>
      </w:tr>
      <w:tr w:rsidR="006A7C16" w:rsidRPr="006A7C16" w:rsidTr="00D342F1">
        <w:tc>
          <w:tcPr>
            <w:tcW w:w="9900" w:type="dxa"/>
            <w:gridSpan w:val="5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Cognition</w:t>
            </w: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The belief of the patient that their asthma is not serious to take the medication</w:t>
            </w:r>
          </w:p>
        </w:tc>
        <w:tc>
          <w:tcPr>
            <w:tcW w:w="7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Fears of addiction or dependence to their medication</w:t>
            </w:r>
          </w:p>
        </w:tc>
        <w:tc>
          <w:tcPr>
            <w:tcW w:w="7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The perception that medication should be used in response to symptoms, and not on a regular basis</w:t>
            </w:r>
          </w:p>
        </w:tc>
        <w:tc>
          <w:tcPr>
            <w:tcW w:w="7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The belief of decreasing effectiveness of the medication over time</w:t>
            </w:r>
          </w:p>
        </w:tc>
        <w:tc>
          <w:tcPr>
            <w:tcW w:w="7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Barrier was inadequate or limited knowledge about their medication:</w:t>
            </w:r>
          </w:p>
        </w:tc>
        <w:tc>
          <w:tcPr>
            <w:tcW w:w="7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The fear of adverse effects of medication associated with use of an inhalers</w:t>
            </w:r>
          </w:p>
        </w:tc>
        <w:tc>
          <w:tcPr>
            <w:tcW w:w="7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80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Inadequate or limited knowledge whether they were taking the right medication.</w:t>
            </w:r>
          </w:p>
        </w:tc>
        <w:tc>
          <w:tcPr>
            <w:tcW w:w="7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Inadequate or limited knowledge whether they were using the appropriate technique</w:t>
            </w:r>
          </w:p>
        </w:tc>
        <w:tc>
          <w:tcPr>
            <w:tcW w:w="7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Inadequate or limited knowledge whether the medication they were taking was compatible with medications taken for other conditions</w:t>
            </w:r>
          </w:p>
        </w:tc>
        <w:tc>
          <w:tcPr>
            <w:tcW w:w="7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9900" w:type="dxa"/>
            <w:gridSpan w:val="5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Motivation and preferences</w:t>
            </w: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Forgetfulness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Lack of motivation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ference </w:t>
            </w:r>
            <w:r w:rsidR="00F8493B"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for other</w:t>
            </w:r>
            <w:bookmarkStart w:id="0" w:name="_GoBack"/>
            <w:bookmarkEnd w:id="0"/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on-pharmacological approach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preference for restriction of daily physical activity instead of taking medication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9900" w:type="dxa"/>
            <w:gridSpan w:val="5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Practical implementation</w:t>
            </w: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having to brush their teeth after its use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uncomfortable for the use of chambers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ing </w:t>
            </w:r>
            <w:r w:rsidR="00F8493B"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trouble to</w:t>
            </w: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ake the medication more than once a day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The cost of medication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9900" w:type="dxa"/>
            <w:gridSpan w:val="5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Family and physician related barriers </w:t>
            </w: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Disagreements between parents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Unclear language and instruction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Uninformed about the disease or diagnosis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the severity of the disease remained unclear to them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physicians centered the asthma management strategy solely on prescribed medications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9900" w:type="dxa"/>
            <w:gridSpan w:val="5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 care related barriers </w:t>
            </w: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the lack of a structured follow-up plan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lack of specialists treating asthma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A7C16" w:rsidRPr="006A7C16" w:rsidTr="00D342F1">
        <w:tc>
          <w:tcPr>
            <w:tcW w:w="54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92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7C16">
              <w:rPr>
                <w:rFonts w:ascii="Times New Roman" w:eastAsia="Calibri" w:hAnsi="Times New Roman" w:cs="Times New Roman"/>
                <w:sz w:val="24"/>
                <w:szCs w:val="24"/>
              </w:rPr>
              <w:t>contradictory messages provided by different health care professionals</w:t>
            </w:r>
          </w:p>
        </w:tc>
        <w:tc>
          <w:tcPr>
            <w:tcW w:w="810" w:type="dxa"/>
            <w:gridSpan w:val="2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A7C16" w:rsidRPr="006A7C16" w:rsidRDefault="006A7C16" w:rsidP="006A7C16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6A7C16" w:rsidRDefault="006A7C16" w:rsidP="006A7C16">
      <w:pPr>
        <w:pStyle w:val="ListParagraph"/>
      </w:pPr>
    </w:p>
    <w:p w:rsidR="006A7C16" w:rsidRDefault="006A7C16" w:rsidP="00F8493B"/>
    <w:sectPr w:rsidR="006A7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9D7782"/>
    <w:multiLevelType w:val="hybridMultilevel"/>
    <w:tmpl w:val="696E3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C92"/>
    <w:rsid w:val="000D4E82"/>
    <w:rsid w:val="00506353"/>
    <w:rsid w:val="006A7C16"/>
    <w:rsid w:val="0075515E"/>
    <w:rsid w:val="00A703CB"/>
    <w:rsid w:val="00C6458E"/>
    <w:rsid w:val="00E23C92"/>
    <w:rsid w:val="00F8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1A1D8"/>
  <w15:chartTrackingRefBased/>
  <w15:docId w15:val="{C4E27298-CE59-49B4-B362-BFE26AF8C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3C9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6A7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7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S</dc:creator>
  <cp:keywords/>
  <dc:description/>
  <cp:lastModifiedBy>Abegaz, Tadesse Melaku - abetm002</cp:lastModifiedBy>
  <cp:revision>3</cp:revision>
  <dcterms:created xsi:type="dcterms:W3CDTF">2019-11-21T04:49:00Z</dcterms:created>
  <dcterms:modified xsi:type="dcterms:W3CDTF">2019-11-23T06:25:00Z</dcterms:modified>
</cp:coreProperties>
</file>